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2068"/>
        <w:tblW w:w="11307" w:type="dxa"/>
        <w:tblLook w:val="04A0" w:firstRow="1" w:lastRow="0" w:firstColumn="1" w:lastColumn="0" w:noHBand="0" w:noVBand="1"/>
      </w:tblPr>
      <w:tblGrid>
        <w:gridCol w:w="669"/>
        <w:gridCol w:w="1023"/>
        <w:gridCol w:w="3785"/>
        <w:gridCol w:w="818"/>
        <w:gridCol w:w="818"/>
        <w:gridCol w:w="920"/>
        <w:gridCol w:w="3274"/>
      </w:tblGrid>
      <w:tr w:rsidR="00400709" w:rsidRPr="002E1EB5" w14:paraId="5ED0270D" w14:textId="77777777" w:rsidTr="006D03A7">
        <w:trPr>
          <w:trHeight w:val="281"/>
        </w:trPr>
        <w:tc>
          <w:tcPr>
            <w:tcW w:w="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534704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D84A95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b/>
                <w:bCs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3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B1FFB6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b/>
                <w:bCs/>
                <w:color w:val="000000"/>
                <w:kern w:val="0"/>
                <w:sz w:val="22"/>
              </w:rPr>
              <w:t>sequence (5'-3')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ABAAD4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b/>
                <w:bCs/>
                <w:color w:val="000000"/>
                <w:kern w:val="0"/>
                <w:sz w:val="22"/>
              </w:rPr>
              <w:t>TM (°C)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C56C52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b/>
                <w:bCs/>
                <w:color w:val="000000"/>
                <w:kern w:val="0"/>
                <w:sz w:val="22"/>
              </w:rPr>
              <w:t>Th (°C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0D94F71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b/>
                <w:bCs/>
                <w:color w:val="000000"/>
                <w:kern w:val="0"/>
                <w:sz w:val="22"/>
              </w:rPr>
              <w:t>Conc. (</w:t>
            </w:r>
            <w:proofErr w:type="spellStart"/>
            <w:r w:rsidRPr="002E1EB5">
              <w:rPr>
                <w:rFonts w:ascii="Times" w:eastAsia="宋体" w:hAnsi="Times" w:cs="Times"/>
                <w:b/>
                <w:bCs/>
                <w:color w:val="000000"/>
                <w:kern w:val="0"/>
                <w:sz w:val="22"/>
              </w:rPr>
              <w:t>μM</w:t>
            </w:r>
            <w:proofErr w:type="spellEnd"/>
            <w:r w:rsidRPr="002E1EB5">
              <w:rPr>
                <w:rFonts w:ascii="Times" w:eastAsia="宋体" w:hAnsi="Times" w:cs="Times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3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C99118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b/>
                <w:bCs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b/>
                <w:bCs/>
                <w:color w:val="000000"/>
                <w:kern w:val="0"/>
                <w:sz w:val="22"/>
              </w:rPr>
              <w:t>Purpose</w:t>
            </w:r>
          </w:p>
        </w:tc>
      </w:tr>
      <w:tr w:rsidR="00400709" w:rsidRPr="002E1EB5" w14:paraId="2E3F95E3" w14:textId="77777777" w:rsidTr="006D03A7">
        <w:trPr>
          <w:trHeight w:val="281"/>
        </w:trPr>
        <w:tc>
          <w:tcPr>
            <w:tcW w:w="6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6F5B0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ITS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C4437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ITS1</w:t>
            </w:r>
            <w:proofErr w:type="spellEnd"/>
          </w:p>
        </w:tc>
        <w:tc>
          <w:tcPr>
            <w:tcW w:w="37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1E5BF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TCCGTAGGTGAACCTGCGG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79C36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68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0BCEC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5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CACEE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0328C2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phylogeny marker</w:t>
            </w:r>
          </w:p>
        </w:tc>
      </w:tr>
      <w:tr w:rsidR="00400709" w:rsidRPr="002E1EB5" w14:paraId="6FD268CA" w14:textId="77777777" w:rsidTr="006D03A7">
        <w:trPr>
          <w:trHeight w:val="281"/>
        </w:trPr>
        <w:tc>
          <w:tcPr>
            <w:tcW w:w="6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65DF29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2EFC7D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ITS4</w:t>
            </w:r>
            <w:proofErr w:type="spellEnd"/>
          </w:p>
        </w:tc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92406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TCCTCCGCTTATTGATATGC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7C123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59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893615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EC795B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F8549A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</w:p>
        </w:tc>
      </w:tr>
      <w:tr w:rsidR="00400709" w:rsidRPr="002E1EB5" w14:paraId="0A4AF750" w14:textId="77777777" w:rsidTr="006D03A7">
        <w:trPr>
          <w:trHeight w:val="281"/>
        </w:trPr>
        <w:tc>
          <w:tcPr>
            <w:tcW w:w="6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B0D35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benA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6A5F6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Bt2a</w:t>
            </w:r>
            <w:proofErr w:type="spellEnd"/>
          </w:p>
        </w:tc>
        <w:tc>
          <w:tcPr>
            <w:tcW w:w="37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9A403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GGTAACCAAATCGGTGCTGCTTTC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B5D22B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65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C959C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6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46148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E4D84D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phylogeny marker/reference gene</w:t>
            </w:r>
          </w:p>
        </w:tc>
      </w:tr>
      <w:tr w:rsidR="00400709" w:rsidRPr="002E1EB5" w14:paraId="3FFFD1C6" w14:textId="77777777" w:rsidTr="006D03A7">
        <w:trPr>
          <w:trHeight w:val="281"/>
        </w:trPr>
        <w:tc>
          <w:tcPr>
            <w:tcW w:w="6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FE7CEB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B40CD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Bt2b</w:t>
            </w:r>
            <w:proofErr w:type="spellEnd"/>
          </w:p>
        </w:tc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C1D503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ACCCTCAGTGTAGTGACCCTTGGC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159415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70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DEA1C0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F01E75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CD7B4C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</w:p>
        </w:tc>
      </w:tr>
      <w:tr w:rsidR="00400709" w:rsidRPr="002E1EB5" w14:paraId="5D4AF0B8" w14:textId="77777777" w:rsidTr="006D03A7">
        <w:trPr>
          <w:trHeight w:val="281"/>
        </w:trPr>
        <w:tc>
          <w:tcPr>
            <w:tcW w:w="6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F777D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cam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7D917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CMD5</w:t>
            </w:r>
            <w:proofErr w:type="spellEnd"/>
          </w:p>
        </w:tc>
        <w:tc>
          <w:tcPr>
            <w:tcW w:w="37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029AA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CCGAGTACAAGGARGCCTTC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B1E39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63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344C7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5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2587E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7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99737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phylogeny marker</w:t>
            </w:r>
          </w:p>
        </w:tc>
      </w:tr>
      <w:tr w:rsidR="00400709" w:rsidRPr="002E1EB5" w14:paraId="05E78829" w14:textId="77777777" w:rsidTr="006D03A7">
        <w:trPr>
          <w:trHeight w:val="281"/>
        </w:trPr>
        <w:tc>
          <w:tcPr>
            <w:tcW w:w="6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01B796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ECA8D2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CMD6</w:t>
            </w:r>
            <w:proofErr w:type="spellEnd"/>
          </w:p>
        </w:tc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154406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CCGATRGAGGTCATRACGTGG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DF7BD0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61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9DA80A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445A6E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4DFCC8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</w:p>
        </w:tc>
      </w:tr>
      <w:tr w:rsidR="00400709" w:rsidRPr="002E1EB5" w14:paraId="4C47DE8D" w14:textId="77777777" w:rsidTr="006D03A7">
        <w:trPr>
          <w:trHeight w:val="281"/>
        </w:trPr>
        <w:tc>
          <w:tcPr>
            <w:tcW w:w="6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F37FB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hog1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F35CAB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hog1F</w:t>
            </w:r>
            <w:proofErr w:type="spellEnd"/>
          </w:p>
        </w:tc>
        <w:tc>
          <w:tcPr>
            <w:tcW w:w="37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6E6B6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GGACGATGTGATCCAGACCAT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3D9EBE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64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FDBED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5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50B6F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7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B4705F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qPCR</w:t>
            </w:r>
          </w:p>
        </w:tc>
      </w:tr>
      <w:tr w:rsidR="00400709" w:rsidRPr="002E1EB5" w14:paraId="0F0A63CE" w14:textId="77777777" w:rsidTr="006D03A7">
        <w:trPr>
          <w:trHeight w:val="281"/>
        </w:trPr>
        <w:tc>
          <w:tcPr>
            <w:tcW w:w="6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1B297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9D563A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hog1R</w:t>
            </w:r>
            <w:proofErr w:type="spellEnd"/>
          </w:p>
        </w:tc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019CDA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CTCTCGCTTCGGTAGTGACTT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EB305D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63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B191B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EEF8EC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066F4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</w:p>
        </w:tc>
      </w:tr>
      <w:tr w:rsidR="00400709" w:rsidRPr="002E1EB5" w14:paraId="3CE39194" w14:textId="77777777" w:rsidTr="006D03A7">
        <w:trPr>
          <w:trHeight w:val="281"/>
        </w:trPr>
        <w:tc>
          <w:tcPr>
            <w:tcW w:w="6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37C0D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chs1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ACAA0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CHS1F</w:t>
            </w:r>
            <w:proofErr w:type="spellEnd"/>
          </w:p>
        </w:tc>
        <w:tc>
          <w:tcPr>
            <w:tcW w:w="37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C360A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ACGACTTCACACTGCGGAAT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1F646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64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1B0B4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5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491A1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7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9395B8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qPCR</w:t>
            </w:r>
          </w:p>
        </w:tc>
      </w:tr>
      <w:tr w:rsidR="00400709" w:rsidRPr="002E1EB5" w14:paraId="5CCBD06A" w14:textId="77777777" w:rsidTr="006D03A7">
        <w:trPr>
          <w:trHeight w:val="281"/>
        </w:trPr>
        <w:tc>
          <w:tcPr>
            <w:tcW w:w="6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54BD86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F78098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CHS1R</w:t>
            </w:r>
            <w:proofErr w:type="spellEnd"/>
          </w:p>
        </w:tc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D028F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TTCCCGTCGATGTCGTGTTT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282E42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64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837769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88E464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AEA3BA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</w:p>
        </w:tc>
      </w:tr>
      <w:tr w:rsidR="00400709" w:rsidRPr="002E1EB5" w14:paraId="73F9ACAD" w14:textId="77777777" w:rsidTr="006D03A7">
        <w:trPr>
          <w:trHeight w:val="281"/>
        </w:trPr>
        <w:tc>
          <w:tcPr>
            <w:tcW w:w="6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7550B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fadD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63501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fadD1F</w:t>
            </w:r>
            <w:proofErr w:type="spellEnd"/>
          </w:p>
        </w:tc>
        <w:tc>
          <w:tcPr>
            <w:tcW w:w="37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C2F13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CCTCGGACATCGTCACCATCA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698DB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66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30929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6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3509F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7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8BEBA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qPCR</w:t>
            </w:r>
          </w:p>
        </w:tc>
      </w:tr>
      <w:tr w:rsidR="00400709" w:rsidRPr="002E1EB5" w14:paraId="1CA702BE" w14:textId="77777777" w:rsidTr="006D03A7">
        <w:trPr>
          <w:trHeight w:val="281"/>
        </w:trPr>
        <w:tc>
          <w:tcPr>
            <w:tcW w:w="6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625126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CFF2A6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fadD1R</w:t>
            </w:r>
            <w:proofErr w:type="spellEnd"/>
          </w:p>
        </w:tc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9CADF6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CAGTCGGCTTGAGCAACTTGAG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CA8052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65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9AE58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9236AB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809A6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</w:p>
        </w:tc>
      </w:tr>
      <w:tr w:rsidR="00400709" w:rsidRPr="002E1EB5" w14:paraId="5911856C" w14:textId="77777777" w:rsidTr="006D03A7">
        <w:trPr>
          <w:trHeight w:val="281"/>
        </w:trPr>
        <w:tc>
          <w:tcPr>
            <w:tcW w:w="6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0F9E8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gas1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00CAD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gas1F</w:t>
            </w:r>
            <w:proofErr w:type="spellEnd"/>
          </w:p>
        </w:tc>
        <w:tc>
          <w:tcPr>
            <w:tcW w:w="37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3290F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TGCGACGAACGACGATAAGAGT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AE09D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65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7E1C5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60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D2147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7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426B0C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qPCR</w:t>
            </w:r>
          </w:p>
        </w:tc>
      </w:tr>
      <w:tr w:rsidR="00400709" w:rsidRPr="002E1EB5" w14:paraId="74234D2F" w14:textId="77777777" w:rsidTr="006D03A7">
        <w:trPr>
          <w:trHeight w:val="281"/>
        </w:trPr>
        <w:tc>
          <w:tcPr>
            <w:tcW w:w="6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3866D0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D0696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gas1R</w:t>
            </w:r>
            <w:proofErr w:type="spellEnd"/>
          </w:p>
        </w:tc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829E34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CGACGACGGAGACAAGACCAT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FC1870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66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428218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857A81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B99204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</w:p>
        </w:tc>
      </w:tr>
      <w:tr w:rsidR="00400709" w:rsidRPr="002E1EB5" w14:paraId="752E8E62" w14:textId="77777777" w:rsidTr="006D03A7">
        <w:trPr>
          <w:trHeight w:val="281"/>
        </w:trPr>
        <w:tc>
          <w:tcPr>
            <w:tcW w:w="6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50AF3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pgk1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1BDF5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pgk1F</w:t>
            </w:r>
            <w:proofErr w:type="spellEnd"/>
          </w:p>
        </w:tc>
        <w:tc>
          <w:tcPr>
            <w:tcW w:w="37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3123E3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GCGACGTCATTTTCACGGAG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AAB08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64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03D82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5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45169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7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B3F0ED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qPCR</w:t>
            </w:r>
          </w:p>
        </w:tc>
      </w:tr>
      <w:tr w:rsidR="00400709" w:rsidRPr="002E1EB5" w14:paraId="62B1EB26" w14:textId="77777777" w:rsidTr="006D03A7">
        <w:trPr>
          <w:trHeight w:val="281"/>
        </w:trPr>
        <w:tc>
          <w:tcPr>
            <w:tcW w:w="6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194116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E2A9A7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pgk1R</w:t>
            </w:r>
            <w:proofErr w:type="spellEnd"/>
          </w:p>
        </w:tc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936281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AGCAACCTTCTCCTTGTCGG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36CBD9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65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372DA2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DE659C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CEFA1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</w:p>
        </w:tc>
      </w:tr>
      <w:tr w:rsidR="00400709" w:rsidRPr="002E1EB5" w14:paraId="3ECCB6B6" w14:textId="77777777" w:rsidTr="006D03A7">
        <w:trPr>
          <w:trHeight w:val="281"/>
        </w:trPr>
        <w:tc>
          <w:tcPr>
            <w:tcW w:w="6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6EDCA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sho1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D482E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sho1F</w:t>
            </w:r>
            <w:proofErr w:type="spellEnd"/>
          </w:p>
        </w:tc>
        <w:tc>
          <w:tcPr>
            <w:tcW w:w="37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36F8D5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CGATGTCGACCGACGTGTAT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4E157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64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597E7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5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155D5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7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5688D9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qPCR</w:t>
            </w:r>
          </w:p>
        </w:tc>
      </w:tr>
      <w:tr w:rsidR="00400709" w:rsidRPr="002E1EB5" w14:paraId="54F5A3A8" w14:textId="77777777" w:rsidTr="006D03A7">
        <w:trPr>
          <w:trHeight w:val="281"/>
        </w:trPr>
        <w:tc>
          <w:tcPr>
            <w:tcW w:w="6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8A41B4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076B36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sho1R</w:t>
            </w:r>
            <w:proofErr w:type="spellEnd"/>
          </w:p>
        </w:tc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8C1C6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TCAGCATCCAGCAGTTCGTT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E8387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64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A8872A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64E25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00ACE5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</w:p>
        </w:tc>
      </w:tr>
      <w:tr w:rsidR="00400709" w:rsidRPr="002E1EB5" w14:paraId="62EB2B8D" w14:textId="77777777" w:rsidTr="006D03A7">
        <w:trPr>
          <w:trHeight w:val="281"/>
        </w:trPr>
        <w:tc>
          <w:tcPr>
            <w:tcW w:w="6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945565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  <w:t>hsl7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CFD13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hsl7F</w:t>
            </w:r>
            <w:proofErr w:type="spellEnd"/>
          </w:p>
        </w:tc>
        <w:tc>
          <w:tcPr>
            <w:tcW w:w="37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5A5A1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TTGTGACATCCGCATGGAGC</w:t>
            </w:r>
            <w:proofErr w:type="spellEnd"/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008A0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66</w:t>
            </w:r>
          </w:p>
        </w:tc>
        <w:tc>
          <w:tcPr>
            <w:tcW w:w="8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7B49F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6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91114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7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E0F386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qPCR</w:t>
            </w:r>
          </w:p>
        </w:tc>
      </w:tr>
      <w:tr w:rsidR="00400709" w:rsidRPr="002E1EB5" w14:paraId="155FABDA" w14:textId="77777777" w:rsidTr="006D03A7">
        <w:trPr>
          <w:trHeight w:val="281"/>
        </w:trPr>
        <w:tc>
          <w:tcPr>
            <w:tcW w:w="66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2B230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ABFD7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hsl7R</w:t>
            </w:r>
            <w:proofErr w:type="spellEnd"/>
          </w:p>
        </w:tc>
        <w:tc>
          <w:tcPr>
            <w:tcW w:w="37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8E843B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proofErr w:type="spellStart"/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GAAGAAGACGTCCACGCCAG</w:t>
            </w:r>
            <w:proofErr w:type="spellEnd"/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39F33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66</w:t>
            </w:r>
          </w:p>
        </w:tc>
        <w:tc>
          <w:tcPr>
            <w:tcW w:w="8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AF6A94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987DC4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  <w:r w:rsidRPr="002E1EB5">
              <w:rPr>
                <w:rFonts w:ascii="Times" w:eastAsia="宋体" w:hAnsi="Times" w:cs="Times"/>
                <w:color w:val="000000"/>
                <w:kern w:val="0"/>
                <w:sz w:val="22"/>
              </w:rPr>
              <w:t>10</w:t>
            </w:r>
          </w:p>
        </w:tc>
        <w:tc>
          <w:tcPr>
            <w:tcW w:w="32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DA56B" w14:textId="77777777" w:rsidR="00400709" w:rsidRPr="002E1EB5" w:rsidRDefault="00400709" w:rsidP="00400709">
            <w:pPr>
              <w:widowControl/>
              <w:spacing w:line="240" w:lineRule="auto"/>
              <w:jc w:val="center"/>
              <w:rPr>
                <w:rFonts w:ascii="Times" w:eastAsia="宋体" w:hAnsi="Times" w:cs="Times"/>
                <w:color w:val="000000"/>
                <w:kern w:val="0"/>
                <w:sz w:val="22"/>
              </w:rPr>
            </w:pPr>
          </w:p>
        </w:tc>
      </w:tr>
    </w:tbl>
    <w:p w14:paraId="3FEDA5D8" w14:textId="5B985383" w:rsidR="00400709" w:rsidRPr="00400709" w:rsidRDefault="00400709">
      <w:pPr>
        <w:rPr>
          <w:rFonts w:cs="Times New Roman"/>
        </w:rPr>
      </w:pPr>
      <w:r w:rsidRPr="00530CB2">
        <w:rPr>
          <w:rFonts w:cs="Times New Roman"/>
          <w:b/>
          <w:bCs/>
        </w:rPr>
        <w:t>Suppl</w:t>
      </w:r>
      <w:r w:rsidR="002B505B">
        <w:rPr>
          <w:rFonts w:cs="Times New Roman" w:hint="eastAsia"/>
          <w:b/>
          <w:bCs/>
        </w:rPr>
        <w:t>e</w:t>
      </w:r>
      <w:r w:rsidRPr="00530CB2">
        <w:rPr>
          <w:rFonts w:cs="Times New Roman"/>
          <w:b/>
          <w:bCs/>
        </w:rPr>
        <w:t xml:space="preserve">mentary Table </w:t>
      </w:r>
      <w:proofErr w:type="spellStart"/>
      <w:r w:rsidRPr="00530CB2">
        <w:rPr>
          <w:rFonts w:cs="Times New Roman"/>
          <w:b/>
          <w:bCs/>
        </w:rPr>
        <w:t>S1</w:t>
      </w:r>
      <w:proofErr w:type="spellEnd"/>
      <w:r w:rsidRPr="00530CB2">
        <w:rPr>
          <w:rFonts w:cs="Times New Roman"/>
          <w:b/>
          <w:bCs/>
        </w:rPr>
        <w:t xml:space="preserve"> </w:t>
      </w:r>
      <w:r w:rsidRPr="00530CB2">
        <w:rPr>
          <w:rFonts w:cs="Times New Roman"/>
        </w:rPr>
        <w:t>Primers information used in this work.</w:t>
      </w:r>
    </w:p>
    <w:p w14:paraId="1CD91AD5" w14:textId="13359EAC" w:rsidR="000B4B7E" w:rsidRDefault="000B4B7E">
      <w:r w:rsidRPr="000B4B7E">
        <w:t xml:space="preserve">Abbreviations: </w:t>
      </w:r>
      <w:r w:rsidRPr="000B4B7E">
        <w:rPr>
          <w:b/>
          <w:bCs/>
        </w:rPr>
        <w:t>Tm</w:t>
      </w:r>
      <w:r w:rsidRPr="000B4B7E">
        <w:t xml:space="preserve"> – Calculated Melting Temperature of primer, </w:t>
      </w:r>
      <w:r w:rsidRPr="000B4B7E">
        <w:rPr>
          <w:b/>
          <w:bCs/>
        </w:rPr>
        <w:t>Th</w:t>
      </w:r>
      <w:r w:rsidRPr="000B4B7E">
        <w:t xml:space="preserve"> – Actual Annealing Temperature used in PCR, </w:t>
      </w:r>
      <w:r w:rsidRPr="000B4B7E">
        <w:rPr>
          <w:b/>
          <w:bCs/>
        </w:rPr>
        <w:t>Conc</w:t>
      </w:r>
      <w:r w:rsidRPr="000B4B7E">
        <w:t>. – Primer concentration in the assay.</w:t>
      </w:r>
    </w:p>
    <w:p w14:paraId="4362417E" w14:textId="2B775C10" w:rsidR="001275FC" w:rsidRPr="00E96F45" w:rsidRDefault="00E96F45" w:rsidP="00E96F45">
      <w:pPr>
        <w:widowControl/>
        <w:spacing w:line="240" w:lineRule="auto"/>
        <w:jc w:val="left"/>
      </w:pPr>
      <w:r>
        <w:br w:type="page"/>
      </w:r>
    </w:p>
    <w:p w14:paraId="4BC8D8B8" w14:textId="17D7E76F" w:rsidR="00F36359" w:rsidRPr="00F36359" w:rsidRDefault="00F36359">
      <w:pPr>
        <w:rPr>
          <w:rFonts w:cs="Times New Roman"/>
        </w:rPr>
      </w:pPr>
      <w:r w:rsidRPr="00530CB2">
        <w:rPr>
          <w:rFonts w:cs="Times New Roman"/>
          <w:b/>
          <w:bCs/>
        </w:rPr>
        <w:lastRenderedPageBreak/>
        <w:t>Suppl</w:t>
      </w:r>
      <w:r w:rsidR="002B505B">
        <w:rPr>
          <w:rFonts w:cs="Times New Roman"/>
          <w:b/>
          <w:bCs/>
        </w:rPr>
        <w:t>e</w:t>
      </w:r>
      <w:r w:rsidRPr="00530CB2">
        <w:rPr>
          <w:rFonts w:cs="Times New Roman"/>
          <w:b/>
          <w:bCs/>
        </w:rPr>
        <w:t>mentary</w:t>
      </w:r>
      <w:r w:rsidRPr="00530CB2">
        <w:rPr>
          <w:rFonts w:cs="Times New Roman"/>
        </w:rPr>
        <w:t xml:space="preserve"> </w:t>
      </w:r>
      <w:r w:rsidRPr="00530CB2">
        <w:rPr>
          <w:rFonts w:cs="Times New Roman"/>
          <w:b/>
          <w:bCs/>
        </w:rPr>
        <w:t xml:space="preserve">Table </w:t>
      </w:r>
      <w:proofErr w:type="spellStart"/>
      <w:r w:rsidRPr="00530CB2">
        <w:rPr>
          <w:rFonts w:cs="Times New Roman"/>
          <w:b/>
          <w:bCs/>
        </w:rPr>
        <w:t>S2</w:t>
      </w:r>
      <w:proofErr w:type="spellEnd"/>
      <w:r w:rsidRPr="00530CB2">
        <w:rPr>
          <w:rFonts w:cs="Times New Roman"/>
          <w:b/>
          <w:bCs/>
        </w:rPr>
        <w:t xml:space="preserve"> </w:t>
      </w:r>
      <w:r w:rsidRPr="00530CB2">
        <w:rPr>
          <w:rFonts w:cs="Times New Roman"/>
        </w:rPr>
        <w:t>Statistical summary of the results of RNA-seq data. (</w:t>
      </w:r>
      <w:proofErr w:type="spellStart"/>
      <w:r w:rsidRPr="00530CB2">
        <w:rPr>
          <w:rFonts w:cs="Times New Roman"/>
        </w:rPr>
        <w:t>M1</w:t>
      </w:r>
      <w:proofErr w:type="spellEnd"/>
      <w:r w:rsidRPr="00530CB2">
        <w:rPr>
          <w:rFonts w:cs="Times New Roman"/>
        </w:rPr>
        <w:t xml:space="preserve"> represents </w:t>
      </w:r>
      <w:r w:rsidRPr="00530CB2">
        <w:rPr>
          <w:rFonts w:cs="Times New Roman"/>
          <w:i/>
          <w:iCs/>
        </w:rPr>
        <w:t xml:space="preserve">A. </w:t>
      </w:r>
      <w:proofErr w:type="spellStart"/>
      <w:r w:rsidRPr="00530CB2">
        <w:rPr>
          <w:rFonts w:cs="Times New Roman"/>
          <w:i/>
          <w:iCs/>
        </w:rPr>
        <w:t>sydowii</w:t>
      </w:r>
      <w:proofErr w:type="spellEnd"/>
      <w:r w:rsidRPr="00530CB2">
        <w:rPr>
          <w:rFonts w:cs="Times New Roman"/>
        </w:rPr>
        <w:t xml:space="preserve"> </w:t>
      </w:r>
      <w:proofErr w:type="spellStart"/>
      <w:r w:rsidRPr="00530CB2">
        <w:rPr>
          <w:rFonts w:cs="Times New Roman"/>
        </w:rPr>
        <w:t>DM1</w:t>
      </w:r>
      <w:proofErr w:type="spellEnd"/>
      <w:r w:rsidRPr="00530CB2">
        <w:rPr>
          <w:rFonts w:cs="Times New Roman"/>
        </w:rPr>
        <w:t xml:space="preserve"> cultured under 0.1 MPa; </w:t>
      </w:r>
      <w:proofErr w:type="spellStart"/>
      <w:r w:rsidRPr="00530CB2">
        <w:rPr>
          <w:rFonts w:cs="Times New Roman"/>
        </w:rPr>
        <w:t>M20</w:t>
      </w:r>
      <w:proofErr w:type="spellEnd"/>
      <w:r w:rsidRPr="00530CB2">
        <w:rPr>
          <w:rFonts w:cs="Times New Roman"/>
        </w:rPr>
        <w:t xml:space="preserve"> represents </w:t>
      </w:r>
      <w:r w:rsidRPr="00530CB2">
        <w:rPr>
          <w:rFonts w:cs="Times New Roman"/>
          <w:i/>
          <w:iCs/>
        </w:rPr>
        <w:t xml:space="preserve">A. </w:t>
      </w:r>
      <w:proofErr w:type="spellStart"/>
      <w:r w:rsidRPr="00530CB2">
        <w:rPr>
          <w:rFonts w:cs="Times New Roman"/>
          <w:i/>
          <w:iCs/>
        </w:rPr>
        <w:t>sydowii</w:t>
      </w:r>
      <w:proofErr w:type="spellEnd"/>
      <w:r w:rsidRPr="00530CB2">
        <w:rPr>
          <w:rFonts w:cs="Times New Roman"/>
          <w:i/>
          <w:iCs/>
        </w:rPr>
        <w:t xml:space="preserve"> </w:t>
      </w:r>
      <w:proofErr w:type="spellStart"/>
      <w:r w:rsidRPr="00530CB2">
        <w:rPr>
          <w:rFonts w:cs="Times New Roman"/>
        </w:rPr>
        <w:t>DM1</w:t>
      </w:r>
      <w:proofErr w:type="spellEnd"/>
      <w:r w:rsidRPr="00530CB2">
        <w:rPr>
          <w:rFonts w:cs="Times New Roman"/>
        </w:rPr>
        <w:t xml:space="preserve"> cultured under 20 MPa; </w:t>
      </w:r>
      <w:proofErr w:type="spellStart"/>
      <w:r w:rsidRPr="00530CB2">
        <w:rPr>
          <w:rFonts w:cs="Times New Roman"/>
        </w:rPr>
        <w:t>M40</w:t>
      </w:r>
      <w:proofErr w:type="spellEnd"/>
      <w:r w:rsidRPr="00530CB2">
        <w:rPr>
          <w:rFonts w:cs="Times New Roman"/>
        </w:rPr>
        <w:t xml:space="preserve"> represents </w:t>
      </w:r>
      <w:r w:rsidRPr="00530CB2">
        <w:rPr>
          <w:rFonts w:cs="Times New Roman"/>
          <w:i/>
          <w:iCs/>
        </w:rPr>
        <w:t xml:space="preserve">A. </w:t>
      </w:r>
      <w:proofErr w:type="spellStart"/>
      <w:r w:rsidRPr="00530CB2">
        <w:rPr>
          <w:rFonts w:cs="Times New Roman"/>
          <w:i/>
          <w:iCs/>
        </w:rPr>
        <w:t>sydowii</w:t>
      </w:r>
      <w:proofErr w:type="spellEnd"/>
      <w:r w:rsidRPr="00530CB2">
        <w:rPr>
          <w:rFonts w:cs="Times New Roman"/>
        </w:rPr>
        <w:t xml:space="preserve"> </w:t>
      </w:r>
      <w:proofErr w:type="spellStart"/>
      <w:r w:rsidRPr="00530CB2">
        <w:rPr>
          <w:rFonts w:cs="Times New Roman"/>
        </w:rPr>
        <w:t>DM1</w:t>
      </w:r>
      <w:proofErr w:type="spellEnd"/>
      <w:r w:rsidRPr="00530CB2">
        <w:rPr>
          <w:rFonts w:cs="Times New Roman"/>
        </w:rPr>
        <w:t xml:space="preserve"> cultured under 40 MPa)</w:t>
      </w:r>
    </w:p>
    <w:tbl>
      <w:tblPr>
        <w:tblpPr w:leftFromText="180" w:rightFromText="180" w:vertAnchor="text" w:horzAnchor="margin" w:tblpY="55"/>
        <w:tblW w:w="104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77"/>
        <w:gridCol w:w="1237"/>
        <w:gridCol w:w="1237"/>
        <w:gridCol w:w="1238"/>
        <w:gridCol w:w="1500"/>
        <w:gridCol w:w="1961"/>
        <w:gridCol w:w="2204"/>
      </w:tblGrid>
      <w:tr w:rsidR="00D97E66" w:rsidRPr="00530CB2" w14:paraId="3FE2FBAE" w14:textId="77777777" w:rsidTr="006D03A7">
        <w:trPr>
          <w:trHeight w:val="397"/>
        </w:trPr>
        <w:tc>
          <w:tcPr>
            <w:tcW w:w="10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06F62F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b/>
                <w:bCs/>
                <w:sz w:val="22"/>
              </w:rPr>
              <w:t>Sample</w:t>
            </w:r>
            <w:r w:rsidRPr="00F36359">
              <w:rPr>
                <w:rFonts w:cs="Times New Roman"/>
                <w:sz w:val="22"/>
              </w:rPr>
              <w:t xml:space="preserve"> </w:t>
            </w:r>
            <w:r w:rsidRPr="00F36359">
              <w:rPr>
                <w:rFonts w:cs="Times New Roman"/>
                <w:b/>
                <w:bCs/>
                <w:sz w:val="22"/>
              </w:rPr>
              <w:t>name</w:t>
            </w:r>
          </w:p>
        </w:tc>
        <w:tc>
          <w:tcPr>
            <w:tcW w:w="1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1F43D1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b/>
                <w:bCs/>
                <w:sz w:val="22"/>
              </w:rPr>
              <w:t>total raw</w:t>
            </w:r>
            <w:r w:rsidRPr="00F36359">
              <w:rPr>
                <w:rFonts w:cs="Times New Roman"/>
                <w:sz w:val="22"/>
              </w:rPr>
              <w:t xml:space="preserve"> </w:t>
            </w:r>
            <w:r w:rsidRPr="00F36359">
              <w:rPr>
                <w:rFonts w:cs="Times New Roman"/>
                <w:b/>
                <w:bCs/>
                <w:sz w:val="22"/>
              </w:rPr>
              <w:t>read (M)</w:t>
            </w:r>
          </w:p>
        </w:tc>
        <w:tc>
          <w:tcPr>
            <w:tcW w:w="12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795B21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b/>
                <w:bCs/>
                <w:sz w:val="22"/>
              </w:rPr>
              <w:t>total clean read (M)</w:t>
            </w:r>
          </w:p>
        </w:tc>
        <w:tc>
          <w:tcPr>
            <w:tcW w:w="12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A9CF49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b/>
                <w:bCs/>
                <w:sz w:val="22"/>
              </w:rPr>
              <w:t>total clean base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337E7E" w14:textId="72AE33AF" w:rsidR="007963F3" w:rsidRDefault="007963F3" w:rsidP="00DB142B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c</w:t>
            </w:r>
            <w:r w:rsidR="00D97E66" w:rsidRPr="00F36359">
              <w:rPr>
                <w:rFonts w:cs="Times New Roman"/>
                <w:b/>
                <w:bCs/>
                <w:sz w:val="22"/>
              </w:rPr>
              <w:t>lean read</w:t>
            </w:r>
          </w:p>
          <w:p w14:paraId="33821C9B" w14:textId="4C99392E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b/>
                <w:bCs/>
                <w:sz w:val="22"/>
              </w:rPr>
              <w:t xml:space="preserve"> </w:t>
            </w:r>
            <w:proofErr w:type="spellStart"/>
            <w:r w:rsidRPr="00F36359">
              <w:rPr>
                <w:rFonts w:cs="Times New Roman"/>
                <w:b/>
                <w:bCs/>
                <w:sz w:val="22"/>
              </w:rPr>
              <w:t>q20</w:t>
            </w:r>
            <w:proofErr w:type="spellEnd"/>
            <w:r w:rsidRPr="00F36359">
              <w:rPr>
                <w:rFonts w:cs="Times New Roman"/>
                <w:b/>
                <w:bCs/>
                <w:sz w:val="22"/>
              </w:rPr>
              <w:t xml:space="preserve"> (%)</w:t>
            </w:r>
          </w:p>
        </w:tc>
        <w:tc>
          <w:tcPr>
            <w:tcW w:w="19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E4C39F" w14:textId="77777777" w:rsidR="007963F3" w:rsidRDefault="00D97E66" w:rsidP="00DB142B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F36359">
              <w:rPr>
                <w:rFonts w:cs="Times New Roman"/>
                <w:b/>
                <w:bCs/>
                <w:sz w:val="22"/>
              </w:rPr>
              <w:t xml:space="preserve">clean read </w:t>
            </w:r>
          </w:p>
          <w:p w14:paraId="21902E2B" w14:textId="2B886704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F36359">
              <w:rPr>
                <w:rFonts w:cs="Times New Roman"/>
                <w:b/>
                <w:bCs/>
                <w:sz w:val="22"/>
              </w:rPr>
              <w:t>q30</w:t>
            </w:r>
            <w:proofErr w:type="spellEnd"/>
            <w:r w:rsidRPr="00F36359">
              <w:rPr>
                <w:rFonts w:cs="Times New Roman"/>
                <w:b/>
                <w:bCs/>
                <w:sz w:val="22"/>
              </w:rPr>
              <w:t xml:space="preserve"> (%)</w:t>
            </w:r>
          </w:p>
        </w:tc>
        <w:tc>
          <w:tcPr>
            <w:tcW w:w="22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47E284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F36359">
              <w:rPr>
                <w:rFonts w:cs="Times New Roman"/>
                <w:b/>
                <w:bCs/>
                <w:sz w:val="22"/>
              </w:rPr>
              <w:t xml:space="preserve">clean read ratio </w:t>
            </w:r>
          </w:p>
          <w:p w14:paraId="67C9B2F3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b/>
                <w:bCs/>
                <w:sz w:val="22"/>
              </w:rPr>
              <w:t>(%)</w:t>
            </w:r>
          </w:p>
        </w:tc>
      </w:tr>
      <w:tr w:rsidR="00D97E66" w:rsidRPr="00530CB2" w14:paraId="2BAA94FB" w14:textId="77777777" w:rsidTr="00DB142B">
        <w:trPr>
          <w:cantSplit/>
          <w:trHeight w:val="397"/>
        </w:trPr>
        <w:tc>
          <w:tcPr>
            <w:tcW w:w="107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DE0F2B" w14:textId="77777777" w:rsidR="00D97E66" w:rsidRPr="00F36359" w:rsidRDefault="00D97E66" w:rsidP="00F572E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F36359">
              <w:rPr>
                <w:rFonts w:cs="Times New Roman"/>
                <w:sz w:val="22"/>
              </w:rPr>
              <w:t>M1</w:t>
            </w:r>
            <w:proofErr w:type="spellEnd"/>
            <w:r w:rsidRPr="00F36359">
              <w:rPr>
                <w:rFonts w:cs="Times New Roman"/>
                <w:sz w:val="22"/>
              </w:rPr>
              <w:t>-1</w:t>
            </w:r>
          </w:p>
        </w:tc>
        <w:tc>
          <w:tcPr>
            <w:tcW w:w="12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F886A4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43.69</w:t>
            </w:r>
          </w:p>
        </w:tc>
        <w:tc>
          <w:tcPr>
            <w:tcW w:w="12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5206E3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42.04</w:t>
            </w:r>
          </w:p>
        </w:tc>
        <w:tc>
          <w:tcPr>
            <w:tcW w:w="12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DF23FB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6.31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743524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96.33</w:t>
            </w:r>
          </w:p>
        </w:tc>
        <w:tc>
          <w:tcPr>
            <w:tcW w:w="19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278191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89.9</w:t>
            </w:r>
          </w:p>
        </w:tc>
        <w:tc>
          <w:tcPr>
            <w:tcW w:w="22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A26934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96.21</w:t>
            </w:r>
          </w:p>
        </w:tc>
      </w:tr>
      <w:tr w:rsidR="00D97E66" w:rsidRPr="00530CB2" w14:paraId="6016E8DA" w14:textId="77777777" w:rsidTr="00DB142B">
        <w:trPr>
          <w:cantSplit/>
          <w:trHeight w:val="39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2237A7" w14:textId="77777777" w:rsidR="00D97E66" w:rsidRPr="00F36359" w:rsidRDefault="00D97E66" w:rsidP="00F572E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F36359">
              <w:rPr>
                <w:rFonts w:cs="Times New Roman"/>
                <w:sz w:val="22"/>
              </w:rPr>
              <w:t>M1</w:t>
            </w:r>
            <w:proofErr w:type="spellEnd"/>
            <w:r w:rsidRPr="00F36359">
              <w:rPr>
                <w:rFonts w:cs="Times New Roman"/>
                <w:sz w:val="22"/>
              </w:rPr>
              <w:t>-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BDE3AD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43.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D42DCE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42.0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EDF607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6.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043B3E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96.4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61850C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90.11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3A2128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96.18</w:t>
            </w:r>
          </w:p>
        </w:tc>
      </w:tr>
      <w:tr w:rsidR="00D97E66" w:rsidRPr="00530CB2" w14:paraId="0DCF809C" w14:textId="77777777" w:rsidTr="00DB142B">
        <w:trPr>
          <w:cantSplit/>
          <w:trHeight w:val="39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EFCD8E" w14:textId="77777777" w:rsidR="00D97E66" w:rsidRPr="00F36359" w:rsidRDefault="00D97E66" w:rsidP="00F572E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F36359">
              <w:rPr>
                <w:rFonts w:cs="Times New Roman"/>
                <w:sz w:val="22"/>
              </w:rPr>
              <w:t>M1</w:t>
            </w:r>
            <w:proofErr w:type="spellEnd"/>
            <w:r w:rsidRPr="00F36359">
              <w:rPr>
                <w:rFonts w:cs="Times New Roman"/>
                <w:sz w:val="22"/>
              </w:rPr>
              <w:t>-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ADC30A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43.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20132D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41.9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8C7632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6.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9F35A1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96.56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D936AF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90.48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139F34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96</w:t>
            </w:r>
          </w:p>
        </w:tc>
      </w:tr>
      <w:tr w:rsidR="00D97E66" w:rsidRPr="00530CB2" w14:paraId="32E410D1" w14:textId="77777777" w:rsidTr="00DB142B">
        <w:trPr>
          <w:cantSplit/>
          <w:trHeight w:val="397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8597AB" w14:textId="77777777" w:rsidR="00D97E66" w:rsidRPr="00F36359" w:rsidRDefault="00D97E66" w:rsidP="00F572E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F36359">
              <w:rPr>
                <w:rFonts w:cs="Times New Roman"/>
                <w:sz w:val="22"/>
              </w:rPr>
              <w:t>M20</w:t>
            </w:r>
            <w:proofErr w:type="spellEnd"/>
            <w:r w:rsidRPr="00F36359">
              <w:rPr>
                <w:rFonts w:cs="Times New Roman"/>
                <w:sz w:val="22"/>
              </w:rPr>
              <w:t>-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186166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43.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5D5DA6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42.0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DE69BE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6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8B7FF4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96.03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B89CFE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89.13</w:t>
            </w:r>
          </w:p>
        </w:tc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6B7E96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96.3</w:t>
            </w:r>
          </w:p>
        </w:tc>
      </w:tr>
      <w:tr w:rsidR="00D97E66" w:rsidRPr="00530CB2" w14:paraId="52FA915E" w14:textId="77777777" w:rsidTr="00E96F45">
        <w:trPr>
          <w:cantSplit/>
          <w:trHeight w:val="397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65F0F9" w14:textId="77777777" w:rsidR="00D97E66" w:rsidRPr="00F36359" w:rsidRDefault="00D97E66" w:rsidP="00F572E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F36359">
              <w:rPr>
                <w:rFonts w:cs="Times New Roman"/>
                <w:sz w:val="22"/>
              </w:rPr>
              <w:t>M20</w:t>
            </w:r>
            <w:proofErr w:type="spellEnd"/>
            <w:r w:rsidRPr="00F36359">
              <w:rPr>
                <w:rFonts w:cs="Times New Roman"/>
                <w:sz w:val="22"/>
              </w:rPr>
              <w:t>-2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DA727F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45.44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675DA9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43.31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80E8F9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6.5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76645B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96.44</w:t>
            </w:r>
          </w:p>
        </w:tc>
        <w:tc>
          <w:tcPr>
            <w:tcW w:w="19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F4F756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89.96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C176E3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95.31</w:t>
            </w:r>
          </w:p>
        </w:tc>
      </w:tr>
      <w:tr w:rsidR="00D97E66" w:rsidRPr="00530CB2" w14:paraId="701559B8" w14:textId="77777777" w:rsidTr="00E96F45">
        <w:trPr>
          <w:cantSplit/>
          <w:trHeight w:val="397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A7B81C" w14:textId="77777777" w:rsidR="00D97E66" w:rsidRPr="00F36359" w:rsidRDefault="00D97E66" w:rsidP="00F572E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F36359">
              <w:rPr>
                <w:rFonts w:cs="Times New Roman"/>
                <w:sz w:val="22"/>
              </w:rPr>
              <w:t>M20</w:t>
            </w:r>
            <w:proofErr w:type="spellEnd"/>
            <w:r w:rsidRPr="00F36359">
              <w:rPr>
                <w:rFonts w:cs="Times New Roman"/>
                <w:sz w:val="22"/>
              </w:rPr>
              <w:t>-3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4F0FC5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45.44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1CCD4F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42.91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FD3A40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6.44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B067F6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96.55</w:t>
            </w:r>
          </w:p>
        </w:tc>
        <w:tc>
          <w:tcPr>
            <w:tcW w:w="19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9149D7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90.28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CAB884" w14:textId="77777777" w:rsidR="00D97E66" w:rsidRPr="00F36359" w:rsidRDefault="00D97E66" w:rsidP="00DB142B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94.45</w:t>
            </w:r>
          </w:p>
        </w:tc>
      </w:tr>
      <w:tr w:rsidR="00BA1C29" w:rsidRPr="00530CB2" w14:paraId="7A2236D5" w14:textId="77777777" w:rsidTr="00E96F45">
        <w:trPr>
          <w:cantSplit/>
          <w:trHeight w:val="397"/>
        </w:trPr>
        <w:tc>
          <w:tcPr>
            <w:tcW w:w="10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1FE9C4" w14:textId="77777777" w:rsidR="00BA1C29" w:rsidRPr="00F36359" w:rsidRDefault="00BA1C29" w:rsidP="00BA1C2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F36359">
              <w:rPr>
                <w:rFonts w:cs="Times New Roman"/>
                <w:sz w:val="22"/>
              </w:rPr>
              <w:t>M40</w:t>
            </w:r>
            <w:proofErr w:type="spellEnd"/>
            <w:r w:rsidRPr="00F36359">
              <w:rPr>
                <w:rFonts w:cs="Times New Roman"/>
                <w:sz w:val="22"/>
              </w:rPr>
              <w:t>-1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580335" w14:textId="77777777" w:rsidR="00BA1C29" w:rsidRPr="00F36359" w:rsidRDefault="00BA1C29" w:rsidP="00BA1C2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45.44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7FDD99" w14:textId="77777777" w:rsidR="00BA1C29" w:rsidRPr="00F36359" w:rsidRDefault="00BA1C29" w:rsidP="00BA1C2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43.47</w:t>
            </w: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650C27" w14:textId="77777777" w:rsidR="00BA1C29" w:rsidRPr="00F36359" w:rsidRDefault="00BA1C29" w:rsidP="00BA1C2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6.52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8FF848" w14:textId="77777777" w:rsidR="00BA1C29" w:rsidRPr="00F36359" w:rsidRDefault="00BA1C29" w:rsidP="00BA1C2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97.43</w:t>
            </w:r>
          </w:p>
        </w:tc>
        <w:tc>
          <w:tcPr>
            <w:tcW w:w="196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3499E7" w14:textId="77777777" w:rsidR="00BA1C29" w:rsidRPr="00F36359" w:rsidRDefault="00BA1C29" w:rsidP="00BA1C2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92.19</w:t>
            </w:r>
          </w:p>
        </w:tc>
        <w:tc>
          <w:tcPr>
            <w:tcW w:w="2204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011227" w14:textId="77777777" w:rsidR="00BA1C29" w:rsidRPr="00F36359" w:rsidRDefault="00BA1C29" w:rsidP="00BA1C2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95.66</w:t>
            </w:r>
          </w:p>
        </w:tc>
      </w:tr>
      <w:tr w:rsidR="00BA1C29" w:rsidRPr="00530CB2" w14:paraId="71AF4BC3" w14:textId="77777777" w:rsidTr="00DB142B">
        <w:trPr>
          <w:cantSplit/>
          <w:trHeight w:val="397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2B056F" w14:textId="24516715" w:rsidR="00BA1C29" w:rsidRPr="00F36359" w:rsidRDefault="00BA1C29" w:rsidP="00BA1C2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F36359">
              <w:rPr>
                <w:rFonts w:cs="Times New Roman"/>
                <w:sz w:val="22"/>
              </w:rPr>
              <w:t>M40</w:t>
            </w:r>
            <w:proofErr w:type="spellEnd"/>
            <w:r w:rsidRPr="00F36359">
              <w:rPr>
                <w:rFonts w:cs="Times New Roman"/>
                <w:sz w:val="22"/>
              </w:rPr>
              <w:t>-2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7C7121" w14:textId="61EC5783" w:rsidR="00BA1C29" w:rsidRPr="00F36359" w:rsidRDefault="00BA1C29" w:rsidP="00BA1C2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45.44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0CD7DA" w14:textId="42E626FD" w:rsidR="00BA1C29" w:rsidRPr="00F36359" w:rsidRDefault="00BA1C29" w:rsidP="00BA1C2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43.19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C1B05E" w14:textId="12728F0E" w:rsidR="00BA1C29" w:rsidRPr="00F36359" w:rsidRDefault="00BA1C29" w:rsidP="00BA1C2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6.48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F97EED3" w14:textId="4FE6C914" w:rsidR="00BA1C29" w:rsidRPr="00F36359" w:rsidRDefault="00BA1C29" w:rsidP="00BA1C2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96.5</w:t>
            </w:r>
          </w:p>
        </w:tc>
        <w:tc>
          <w:tcPr>
            <w:tcW w:w="196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B1E4F9" w14:textId="63BCD88F" w:rsidR="00BA1C29" w:rsidRPr="00F36359" w:rsidRDefault="00BA1C29" w:rsidP="00BA1C2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90.07</w:t>
            </w:r>
          </w:p>
        </w:tc>
        <w:tc>
          <w:tcPr>
            <w:tcW w:w="220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AA19DF" w14:textId="5ECCCD0D" w:rsidR="00BA1C29" w:rsidRPr="00F36359" w:rsidRDefault="00BA1C29" w:rsidP="00BA1C2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95.05</w:t>
            </w:r>
          </w:p>
        </w:tc>
      </w:tr>
      <w:tr w:rsidR="00BA1C29" w:rsidRPr="00530CB2" w14:paraId="4614E5CE" w14:textId="77777777" w:rsidTr="00DB142B">
        <w:trPr>
          <w:cantSplit/>
          <w:trHeight w:val="397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4634179" w14:textId="71E34329" w:rsidR="00BA1C29" w:rsidRPr="00F36359" w:rsidRDefault="00BA1C29" w:rsidP="00BA1C2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proofErr w:type="spellStart"/>
            <w:r w:rsidRPr="00F36359">
              <w:rPr>
                <w:rFonts w:cs="Times New Roman"/>
                <w:sz w:val="22"/>
              </w:rPr>
              <w:t>M40</w:t>
            </w:r>
            <w:proofErr w:type="spellEnd"/>
            <w:r w:rsidRPr="00F36359">
              <w:rPr>
                <w:rFonts w:cs="Times New Roman"/>
                <w:sz w:val="22"/>
              </w:rPr>
              <w:t>-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D391D5" w14:textId="36947B20" w:rsidR="00BA1C29" w:rsidRPr="00F36359" w:rsidRDefault="00BA1C29" w:rsidP="00BA1C2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45.4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8E47CE" w14:textId="79443E95" w:rsidR="00BA1C29" w:rsidRPr="00F36359" w:rsidRDefault="00BA1C29" w:rsidP="00BA1C2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42.9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E65A937" w14:textId="4A21D0AA" w:rsidR="00BA1C29" w:rsidRPr="00F36359" w:rsidRDefault="00BA1C29" w:rsidP="00BA1C2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6.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1974BA" w14:textId="0E4EF163" w:rsidR="00BA1C29" w:rsidRPr="00F36359" w:rsidRDefault="00BA1C29" w:rsidP="00BA1C2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96.57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9FE3EE" w14:textId="058F1E76" w:rsidR="00BA1C29" w:rsidRPr="00F36359" w:rsidRDefault="00BA1C29" w:rsidP="00BA1C2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90.33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4F7EB90" w14:textId="5E9050E2" w:rsidR="00BA1C29" w:rsidRPr="00F36359" w:rsidRDefault="00BA1C29" w:rsidP="00BA1C29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F36359">
              <w:rPr>
                <w:rFonts w:cs="Times New Roman"/>
                <w:sz w:val="22"/>
              </w:rPr>
              <w:t>94.43</w:t>
            </w:r>
          </w:p>
        </w:tc>
      </w:tr>
    </w:tbl>
    <w:p w14:paraId="493AAA28" w14:textId="005EF124" w:rsidR="000B4B7E" w:rsidRDefault="00272A56" w:rsidP="00272A56">
      <w:pPr>
        <w:ind w:firstLineChars="200" w:firstLine="480"/>
      </w:pPr>
      <w:r>
        <w:t>An average total of 43.69, 45.44 and 45.44 million raw</w:t>
      </w:r>
      <w:r>
        <w:rPr>
          <w:rFonts w:hint="eastAsia"/>
        </w:rPr>
        <w:t xml:space="preserve"> </w:t>
      </w:r>
      <w:r>
        <w:t>reads per library, respectively. The clean read ratio raged from 94-96%.</w:t>
      </w:r>
    </w:p>
    <w:p w14:paraId="28145147" w14:textId="77777777" w:rsidR="00D97E66" w:rsidRDefault="00D97E66"/>
    <w:p w14:paraId="51BAAB8A" w14:textId="77777777" w:rsidR="00D97E66" w:rsidRDefault="00D97E66"/>
    <w:p w14:paraId="7F81A3EA" w14:textId="77777777" w:rsidR="00D97E66" w:rsidRDefault="00D97E66"/>
    <w:p w14:paraId="09E122FC" w14:textId="77777777" w:rsidR="00D97E66" w:rsidRDefault="00D97E66"/>
    <w:p w14:paraId="4DE81C00" w14:textId="77777777" w:rsidR="00D97E66" w:rsidRDefault="00D97E66"/>
    <w:p w14:paraId="4436EC6C" w14:textId="77777777" w:rsidR="00D97E66" w:rsidRDefault="00D97E66"/>
    <w:p w14:paraId="73AC174E" w14:textId="77777777" w:rsidR="00D97E66" w:rsidRPr="00D97E66" w:rsidRDefault="00D97E66"/>
    <w:sectPr w:rsidR="00D97E66" w:rsidRPr="00D97E66" w:rsidSect="002E1EB5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03D597" w14:textId="77777777" w:rsidR="0059352A" w:rsidRDefault="0059352A" w:rsidP="00D97E66">
      <w:pPr>
        <w:spacing w:line="240" w:lineRule="auto"/>
      </w:pPr>
      <w:r>
        <w:separator/>
      </w:r>
    </w:p>
  </w:endnote>
  <w:endnote w:type="continuationSeparator" w:id="0">
    <w:p w14:paraId="169604F3" w14:textId="77777777" w:rsidR="0059352A" w:rsidRDefault="0059352A" w:rsidP="00D97E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6DF4A" w14:textId="77777777" w:rsidR="0059352A" w:rsidRDefault="0059352A" w:rsidP="00D97E66">
      <w:pPr>
        <w:spacing w:line="240" w:lineRule="auto"/>
      </w:pPr>
      <w:r>
        <w:separator/>
      </w:r>
    </w:p>
  </w:footnote>
  <w:footnote w:type="continuationSeparator" w:id="0">
    <w:p w14:paraId="36071C7C" w14:textId="77777777" w:rsidR="0059352A" w:rsidRDefault="0059352A" w:rsidP="00D97E6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F002A"/>
    <w:rsid w:val="000B4B7E"/>
    <w:rsid w:val="000B65AE"/>
    <w:rsid w:val="001275FC"/>
    <w:rsid w:val="001F3CEB"/>
    <w:rsid w:val="00272A56"/>
    <w:rsid w:val="002A5EB5"/>
    <w:rsid w:val="002B505B"/>
    <w:rsid w:val="002E1EB5"/>
    <w:rsid w:val="00317517"/>
    <w:rsid w:val="00400709"/>
    <w:rsid w:val="00433225"/>
    <w:rsid w:val="00496173"/>
    <w:rsid w:val="0059352A"/>
    <w:rsid w:val="005F706D"/>
    <w:rsid w:val="006659AC"/>
    <w:rsid w:val="006D03A7"/>
    <w:rsid w:val="00722BCA"/>
    <w:rsid w:val="007963F3"/>
    <w:rsid w:val="008A3591"/>
    <w:rsid w:val="00905C00"/>
    <w:rsid w:val="00925765"/>
    <w:rsid w:val="00926DFF"/>
    <w:rsid w:val="00AF002A"/>
    <w:rsid w:val="00B35D12"/>
    <w:rsid w:val="00BA1C29"/>
    <w:rsid w:val="00C56A56"/>
    <w:rsid w:val="00C611B6"/>
    <w:rsid w:val="00C8456F"/>
    <w:rsid w:val="00CF4CE2"/>
    <w:rsid w:val="00D97E66"/>
    <w:rsid w:val="00DB142B"/>
    <w:rsid w:val="00E92490"/>
    <w:rsid w:val="00E96F45"/>
    <w:rsid w:val="00ED0F99"/>
    <w:rsid w:val="00F36359"/>
    <w:rsid w:val="00F57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48CA12"/>
  <w15:chartTrackingRefBased/>
  <w15:docId w15:val="{754E3DE7-3568-4CC1-86B5-AE686B309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3CEB"/>
    <w:pPr>
      <w:widowControl w:val="0"/>
      <w:spacing w:line="360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E1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97E6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97E66"/>
    <w:rPr>
      <w:rFonts w:ascii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97E6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97E66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893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BE7AFC-6EDF-4557-9175-71DAC15D5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306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钟 懋胜</dc:creator>
  <cp:keywords/>
  <dc:description/>
  <cp:lastModifiedBy>钟 懋胜</cp:lastModifiedBy>
  <cp:revision>18</cp:revision>
  <dcterms:created xsi:type="dcterms:W3CDTF">2023-07-11T13:25:00Z</dcterms:created>
  <dcterms:modified xsi:type="dcterms:W3CDTF">2023-07-22T12:10:00Z</dcterms:modified>
</cp:coreProperties>
</file>